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D6D9CC8" w:rsidR="00994A3D" w:rsidRPr="00994A3D" w:rsidRDefault="00654E8F" w:rsidP="0001436A">
      <w:pPr>
        <w:pStyle w:val="1"/>
      </w:pPr>
      <w:r w:rsidRPr="00994A3D">
        <w:t>Supplementary Tables</w:t>
      </w:r>
    </w:p>
    <w:p w14:paraId="61FB69F3" w14:textId="77777777" w:rsidR="00B61B71" w:rsidRPr="00613332" w:rsidRDefault="00B61B71" w:rsidP="00B61B71">
      <w:pPr>
        <w:rPr>
          <w:rFonts w:ascii="Palatino Linotype" w:hAnsi="Palatino Linotype" w:cs="Times New Roman"/>
          <w:sz w:val="20"/>
          <w:szCs w:val="20"/>
        </w:rPr>
      </w:pPr>
      <w:r w:rsidRPr="00613332">
        <w:rPr>
          <w:rFonts w:ascii="Palatino Linotype" w:hAnsi="Palatino Linotype" w:cs="Times New Roman"/>
          <w:b/>
          <w:sz w:val="20"/>
          <w:szCs w:val="20"/>
        </w:rPr>
        <w:t>Supplement table S1</w:t>
      </w:r>
      <w:r w:rsidRPr="00613332">
        <w:rPr>
          <w:rFonts w:ascii="Palatino Linotype" w:hAnsi="Palatino Linotype" w:cs="Times New Roman"/>
          <w:sz w:val="20"/>
          <w:szCs w:val="20"/>
        </w:rPr>
        <w:t>. Descriptive statistics of the SCL-90 scores in the study.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3778"/>
        <w:gridCol w:w="1668"/>
        <w:gridCol w:w="791"/>
        <w:gridCol w:w="283"/>
        <w:gridCol w:w="1316"/>
        <w:gridCol w:w="1094"/>
      </w:tblGrid>
      <w:tr w:rsidR="00B61B71" w:rsidRPr="002753BB" w14:paraId="4BD86CC0" w14:textId="77777777" w:rsidTr="00B61B71">
        <w:trPr>
          <w:trHeight w:val="300"/>
        </w:trPr>
        <w:tc>
          <w:tcPr>
            <w:tcW w:w="37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91D" w14:textId="77777777" w:rsidR="00B61B71" w:rsidRPr="002753BB" w:rsidRDefault="00B61B71" w:rsidP="0092305E">
            <w:pPr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DE59" w14:textId="77777777" w:rsidR="00B61B71" w:rsidRPr="002753BB" w:rsidRDefault="00B61B71" w:rsidP="0092305E">
            <w:pPr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Frontline medical staff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DABE" w14:textId="77777777" w:rsidR="00B61B71" w:rsidRPr="002753BB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7FC5" w14:textId="77777777" w:rsidR="00B61B71" w:rsidRPr="002753BB" w:rsidRDefault="00B61B71" w:rsidP="0092305E">
            <w:pPr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General medical staff</w:t>
            </w:r>
          </w:p>
        </w:tc>
      </w:tr>
      <w:tr w:rsidR="00B61B71" w:rsidRPr="00613332" w14:paraId="0241A109" w14:textId="77777777" w:rsidTr="00B61B71">
        <w:trPr>
          <w:trHeight w:val="300"/>
        </w:trPr>
        <w:tc>
          <w:tcPr>
            <w:tcW w:w="37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E6D4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2E22" w14:textId="77777777" w:rsidR="00B61B71" w:rsidRPr="002753BB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SCL-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7D09" w14:textId="77777777" w:rsidR="00B61B71" w:rsidRPr="002753BB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7BF6" w14:textId="77777777" w:rsidR="00B61B71" w:rsidRPr="002753BB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8753" w14:textId="77777777" w:rsidR="00B61B71" w:rsidRPr="002753BB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SCL-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57D7" w14:textId="77777777" w:rsidR="00B61B71" w:rsidRPr="002753BB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2753BB"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61B71" w:rsidRPr="00613332" w14:paraId="5CD7EAD7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626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Living in Wuh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C44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F31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2E6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375A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19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249</w:t>
            </w:r>
          </w:p>
        </w:tc>
      </w:tr>
      <w:tr w:rsidR="00B61B71" w:rsidRPr="00613332" w14:paraId="699FFD2D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AFC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06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2.33±46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19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263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A1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61±48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74F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5815A02A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9D6F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8F5B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4.18±57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C5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5DFA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0F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3.36±46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562B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31AD89C9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E5A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Gend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D65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085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2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AD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FE6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39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390</w:t>
            </w:r>
          </w:p>
        </w:tc>
      </w:tr>
      <w:tr w:rsidR="00B61B71" w:rsidRPr="00613332" w14:paraId="4C1A5FE9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460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Ma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75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7.00±52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071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1289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046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48±42.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6B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13C00097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C8C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Fema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49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4.68±57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D53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36B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B36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1.53±52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A3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121CC77F" w14:textId="77777777" w:rsidTr="00B61B71">
        <w:trPr>
          <w:trHeight w:val="300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036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The frequency of work (per week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9A9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1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C49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E43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D59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051</w:t>
            </w:r>
          </w:p>
        </w:tc>
      </w:tr>
      <w:tr w:rsidR="00B61B71" w:rsidRPr="00613332" w14:paraId="6044B1CB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1658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-2 day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B8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31±31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842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F40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B8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17±43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27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66481FF8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A58B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3-5 day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57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7.03±46.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8F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BD5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2D8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4.43±39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F13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34BEB3C1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341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More than 5 day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9F9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8.80±66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C3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C2EA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27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6.96±57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EA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317A8F5E" w14:textId="77777777" w:rsidTr="00B61B71">
        <w:trPr>
          <w:trHeight w:val="300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55A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The burden of current wor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70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0E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C7F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CA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&lt;.0001</w:t>
            </w:r>
          </w:p>
        </w:tc>
      </w:tr>
      <w:tr w:rsidR="00B61B71" w:rsidRPr="00613332" w14:paraId="50E1F35A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B6B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Low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2A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2.46±30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C79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E10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1FB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1.60±36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7FA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001165E4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A5EE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Moder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3F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52.87±54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63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6E0F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3D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3.37±55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F83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07839908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997F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Hig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36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221.28±101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5E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C29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1A9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86.00±95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86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363DDBF3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F51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Rest plac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519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E6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7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3D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54C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2C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&lt; 0.001</w:t>
            </w:r>
          </w:p>
        </w:tc>
      </w:tr>
      <w:tr w:rsidR="00B61B71" w:rsidRPr="00613332" w14:paraId="11005BDB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9D2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lastRenderedPageBreak/>
              <w:t>At hom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79B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8.41±47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2B2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1DC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E2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03±42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F18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02D7BE17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BC9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At the hospita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5F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6.54±46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8C47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80D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90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74.69±46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76A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02174310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9C5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At the hote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40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1.49±61.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EC7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CC5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41A9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51.29±70.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00B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78A86657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0DA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Spouse's work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7332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A8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5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BB9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F47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CD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356</w:t>
            </w:r>
          </w:p>
        </w:tc>
      </w:tr>
      <w:tr w:rsidR="00B61B71" w:rsidRPr="00613332" w14:paraId="486B5936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9DE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Medical staf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89F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3.96±51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1B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EC5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707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3.71±48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F88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5C3B31F5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391E" w14:textId="77777777" w:rsidR="00B61B71" w:rsidRPr="00613332" w:rsidRDefault="00B61B71" w:rsidP="0092305E">
            <w:pPr>
              <w:ind w:leftChars="100" w:left="24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Community workers or other works that could contact with novel coronavirus pneumonia patien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F3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9.48±67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F3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FCB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27A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22±53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55B7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07E50A1C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7418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Having a rest at hom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2B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7.90±54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CF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D0B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0B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6.65±44.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50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60CAE84F" w14:textId="77777777" w:rsidTr="00B61B71">
        <w:trPr>
          <w:trHeight w:val="300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767C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The number of minor children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7A9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5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E35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B349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99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218</w:t>
            </w:r>
          </w:p>
        </w:tc>
      </w:tr>
      <w:tr w:rsidR="00B61B71" w:rsidRPr="00613332" w14:paraId="208AB603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B9A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B49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8.83±72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80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530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760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2.27±59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4F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7FAB4EE2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6BE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C99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9.57±50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E8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F050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5C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2.30±44.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F8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186D2352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2311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宋体" w:hAnsi="Palatino Linotype" w:cs="Times New Roman"/>
                <w:sz w:val="20"/>
                <w:szCs w:val="20"/>
              </w:rPr>
              <w:t>≥</w:t>
            </w: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3D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9.21±51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12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C61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5B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3.42±43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41B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354D21B6" w14:textId="77777777" w:rsidTr="00B61B71">
        <w:trPr>
          <w:trHeight w:val="300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D85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The caregivers of children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31C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27B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71B2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7D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312</w:t>
            </w:r>
          </w:p>
        </w:tc>
      </w:tr>
      <w:tr w:rsidR="00B61B71" w:rsidRPr="00613332" w14:paraId="6EF75817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337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Paren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057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5.33±56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47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7A08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7B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3.54±36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5F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468340CD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5881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Grandparen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0F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9.05±42.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DA3F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B4F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6E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3.63±52.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1A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7AAA4096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1FA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Other relatives and friend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74E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66.54±50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18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8B09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B7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6.79±37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D95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59630041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B419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No on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BC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51.49±75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63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911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983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1.09±54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5A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4581433E" w14:textId="77777777" w:rsidTr="00B61B71">
        <w:trPr>
          <w:trHeight w:val="300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8FC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Having caregivers to take care of their parents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08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55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051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CE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001</w:t>
            </w:r>
          </w:p>
        </w:tc>
      </w:tr>
      <w:tr w:rsidR="00B61B71" w:rsidRPr="00613332" w14:paraId="610D174F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8A80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65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6.04±58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9FC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560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615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5.09±53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0F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5CB47FBD" w14:textId="77777777" w:rsidTr="00B61B71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1E8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3D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2.35±48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6E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689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2CD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19.53±34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2AE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613332" w14:paraId="55554A6E" w14:textId="77777777" w:rsidTr="00B61B71">
        <w:trPr>
          <w:trHeight w:val="300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7065" w14:textId="77777777" w:rsidR="00B61B71" w:rsidRPr="00613332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lastRenderedPageBreak/>
              <w:t>Relatives, friends or neighbors got COVID-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A65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7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E6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21E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0930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0.175</w:t>
            </w:r>
          </w:p>
        </w:tc>
      </w:tr>
      <w:tr w:rsidR="00B61B71" w:rsidRPr="00613332" w14:paraId="70A8EA61" w14:textId="77777777" w:rsidTr="00B61B71">
        <w:trPr>
          <w:trHeight w:val="315"/>
        </w:trPr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4F8D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BC27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0.39±54.71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52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AE1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38A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27.87±47.4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F52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　</w:t>
            </w:r>
          </w:p>
        </w:tc>
      </w:tr>
      <w:tr w:rsidR="00B61B71" w:rsidRPr="00613332" w14:paraId="18AA0283" w14:textId="77777777" w:rsidTr="00B61B71">
        <w:trPr>
          <w:trHeight w:val="300"/>
        </w:trPr>
        <w:tc>
          <w:tcPr>
            <w:tcW w:w="37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70EB" w14:textId="77777777" w:rsidR="00B61B71" w:rsidRPr="00613332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AD94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42.83±56.65</w:t>
            </w:r>
          </w:p>
        </w:tc>
        <w:tc>
          <w:tcPr>
            <w:tcW w:w="7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E82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BEEC" w14:textId="77777777" w:rsidR="00B61B71" w:rsidRPr="00613332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1C88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613332">
              <w:rPr>
                <w:rFonts w:ascii="Palatino Linotype" w:eastAsia="等线" w:hAnsi="Palatino Linotype" w:cs="Times New Roman"/>
                <w:sz w:val="20"/>
                <w:szCs w:val="20"/>
              </w:rPr>
              <w:t>135.66±48.76</w:t>
            </w:r>
          </w:p>
        </w:tc>
        <w:tc>
          <w:tcPr>
            <w:tcW w:w="10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5B1C" w14:textId="77777777" w:rsidR="00B61B71" w:rsidRPr="00613332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</w:tbl>
    <w:p w14:paraId="4D2F1E0D" w14:textId="77777777" w:rsidR="00B61B71" w:rsidRPr="00613332" w:rsidRDefault="00B61B71" w:rsidP="00B61B71">
      <w:pPr>
        <w:rPr>
          <w:rFonts w:ascii="Palatino Linotype" w:hAnsi="Palatino Linotype" w:cs="Times New Roman"/>
          <w:sz w:val="18"/>
          <w:szCs w:val="18"/>
        </w:rPr>
      </w:pPr>
      <w:r w:rsidRPr="00613332">
        <w:rPr>
          <w:rFonts w:ascii="Palatino Linotype" w:hAnsi="Palatino Linotype" w:cs="Times New Roman"/>
          <w:sz w:val="18"/>
          <w:szCs w:val="18"/>
        </w:rPr>
        <w:t xml:space="preserve">SCL-90: </w:t>
      </w:r>
      <w:proofErr w:type="gramStart"/>
      <w:r w:rsidRPr="00613332">
        <w:rPr>
          <w:rFonts w:ascii="Palatino Linotype" w:hAnsi="Palatino Linotype" w:cs="Times New Roman"/>
          <w:sz w:val="18"/>
          <w:szCs w:val="18"/>
        </w:rPr>
        <w:t>the</w:t>
      </w:r>
      <w:proofErr w:type="gramEnd"/>
      <w:r w:rsidRPr="00613332">
        <w:rPr>
          <w:rFonts w:ascii="Palatino Linotype" w:hAnsi="Palatino Linotype" w:cs="Times New Roman"/>
          <w:sz w:val="18"/>
          <w:szCs w:val="18"/>
        </w:rPr>
        <w:t xml:space="preserve"> Symptom Check List 90; COVID-19: novel coronavirus pneumonia 2019.</w:t>
      </w:r>
    </w:p>
    <w:p w14:paraId="3AE196DF" w14:textId="7F6FA907" w:rsidR="00994A3D" w:rsidRDefault="00994A3D" w:rsidP="002B4A57">
      <w:pPr>
        <w:keepNext/>
        <w:rPr>
          <w:rFonts w:cs="Times New Roman"/>
          <w:szCs w:val="24"/>
        </w:rPr>
      </w:pPr>
    </w:p>
    <w:p w14:paraId="3D97C9CB" w14:textId="77777777" w:rsidR="00B61B71" w:rsidRPr="0058674F" w:rsidRDefault="00B61B71" w:rsidP="00B61B71">
      <w:pPr>
        <w:rPr>
          <w:rFonts w:ascii="Palatino Linotype" w:hAnsi="Palatino Linotype" w:cs="Times New Roman"/>
          <w:sz w:val="20"/>
          <w:szCs w:val="20"/>
        </w:rPr>
      </w:pPr>
      <w:r w:rsidRPr="0058674F">
        <w:rPr>
          <w:rFonts w:ascii="Palatino Linotype" w:hAnsi="Palatino Linotype" w:cs="Times New Roman"/>
          <w:b/>
          <w:sz w:val="20"/>
          <w:szCs w:val="20"/>
        </w:rPr>
        <w:t>Supplement table S2</w:t>
      </w:r>
      <w:r w:rsidRPr="0058674F">
        <w:rPr>
          <w:rFonts w:ascii="Palatino Linotype" w:hAnsi="Palatino Linotype" w:cs="Times New Roman"/>
          <w:sz w:val="20"/>
          <w:szCs w:val="20"/>
        </w:rPr>
        <w:t>. Descriptive statistics of mental health problems prevalence in the study.</w:t>
      </w:r>
    </w:p>
    <w:tbl>
      <w:tblPr>
        <w:tblW w:w="9157" w:type="dxa"/>
        <w:jc w:val="center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766"/>
        <w:gridCol w:w="236"/>
        <w:gridCol w:w="1111"/>
        <w:gridCol w:w="1275"/>
        <w:gridCol w:w="666"/>
      </w:tblGrid>
      <w:tr w:rsidR="00B61B71" w:rsidRPr="00CA5327" w14:paraId="06BE72E4" w14:textId="77777777" w:rsidTr="0092305E">
        <w:trPr>
          <w:trHeight w:val="300"/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254532" w14:textId="77777777" w:rsidR="00B61B71" w:rsidRPr="00CA5327" w:rsidRDefault="00B61B71" w:rsidP="0092305E">
            <w:pPr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175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DC377A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Frontline medical staff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6491285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2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C5868F0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General medical staff</w:t>
            </w:r>
          </w:p>
        </w:tc>
      </w:tr>
      <w:tr w:rsidR="00B61B71" w:rsidRPr="0058674F" w14:paraId="42DEF750" w14:textId="77777777" w:rsidTr="0092305E">
        <w:trPr>
          <w:trHeight w:val="300"/>
          <w:jc w:val="center"/>
        </w:trPr>
        <w:tc>
          <w:tcPr>
            <w:tcW w:w="269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4A550A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AD5405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SCL-90-positiv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7D3987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 xml:space="preserve">SCL-90-negative </w:t>
            </w:r>
          </w:p>
        </w:tc>
        <w:tc>
          <w:tcPr>
            <w:tcW w:w="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14D797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14:paraId="6A9FBD1B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D269B64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SCL-90-positiv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23F1FE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 xml:space="preserve">SCL-90-negative </w:t>
            </w:r>
          </w:p>
        </w:tc>
        <w:tc>
          <w:tcPr>
            <w:tcW w:w="6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076CA0" w14:textId="77777777" w:rsidR="00B61B71" w:rsidRPr="00CA5327" w:rsidRDefault="00B61B71" w:rsidP="0092305E">
            <w:pPr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CA5327">
              <w:rPr>
                <w:rFonts w:ascii="Palatino Linotype" w:eastAsia="等线" w:hAnsi="Palatino Linotype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61B71" w:rsidRPr="0058674F" w14:paraId="58E6FFDF" w14:textId="77777777" w:rsidTr="0092305E">
        <w:trPr>
          <w:trHeight w:val="300"/>
          <w:jc w:val="center"/>
        </w:trPr>
        <w:tc>
          <w:tcPr>
            <w:tcW w:w="26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C292F2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All population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C5AC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8 (100.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8370B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86 (100.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87EFF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i/>
                <w:iCs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14:paraId="1B0D247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3C548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71 (100.0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8479F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41 (100.0)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47E34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i/>
                <w:iCs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B61B71" w:rsidRPr="0058674F" w14:paraId="5A304CE7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F2E920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Living in Wu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645AA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0B912E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CD667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385</w:t>
            </w:r>
          </w:p>
        </w:tc>
        <w:tc>
          <w:tcPr>
            <w:tcW w:w="236" w:type="dxa"/>
          </w:tcPr>
          <w:p w14:paraId="1AE05AB1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C03F704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F282F91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B5A2B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244</w:t>
            </w:r>
          </w:p>
        </w:tc>
      </w:tr>
      <w:tr w:rsidR="00B61B71" w:rsidRPr="0058674F" w14:paraId="05B10B97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030E84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0943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2 (20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5255D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9 (26.3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B4403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30F9A4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89D6C2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3 (60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4B0B6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31 (67.7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C0061B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64D88429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16411F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D34F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6 (79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76384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37 (73.7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5902D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CF855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E3A54A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8 (39.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CDAD6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0 (32.3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3815CF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39998CBD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531294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Gend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C9101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53BA04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513FF7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120</w:t>
            </w:r>
          </w:p>
        </w:tc>
        <w:tc>
          <w:tcPr>
            <w:tcW w:w="236" w:type="dxa"/>
          </w:tcPr>
          <w:p w14:paraId="4B3BAA01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AF5D04A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3447E40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5AC2F2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299</w:t>
            </w:r>
          </w:p>
        </w:tc>
      </w:tr>
      <w:tr w:rsidR="00B61B71" w:rsidRPr="0058674F" w14:paraId="13F5DD9F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B8F085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0118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1 (36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DE5C5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89 (47.8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8A253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C2891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C13317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1 (43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5CAB5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72 (50.4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925388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78DC2D57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43E30B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A055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7 (63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5CE85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97 (52.2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4997A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4D053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DCD02D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0 (56.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F3BF0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69 (49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DF3B10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46BE8758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C458D8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The frequency of work (per week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12238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DAB0AF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B90A7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410</w:t>
            </w:r>
          </w:p>
        </w:tc>
        <w:tc>
          <w:tcPr>
            <w:tcW w:w="236" w:type="dxa"/>
          </w:tcPr>
          <w:p w14:paraId="03D2FF07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08E5ED2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0D88FBC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0ED2E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638</w:t>
            </w:r>
          </w:p>
        </w:tc>
      </w:tr>
      <w:tr w:rsidR="00B61B71" w:rsidRPr="0058674F" w14:paraId="1AFC027E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5B179F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-2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5E60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 (3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77A93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4 (7.5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BA4503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A5492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4F3755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 (15.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E887B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6 (19.4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5AAF81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24E56528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F84C7A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-5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AC0B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9 (50.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DFB82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99 (53.2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0A9305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5B0A14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428A7B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1 (43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B6FFC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53 (44.9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7F6F8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06CE3870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667957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More than 5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9AED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7 (46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C606D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73 (39.2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02171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D3BA54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440F7F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9 (40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76017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22 (35.8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2335A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45800A5F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57E253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The burden of current wo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2687D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BF5130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B9A66B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&lt;.0001</w:t>
            </w:r>
          </w:p>
        </w:tc>
        <w:tc>
          <w:tcPr>
            <w:tcW w:w="236" w:type="dxa"/>
          </w:tcPr>
          <w:p w14:paraId="5D646BBA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0859D34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0ECBD8A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30357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001</w:t>
            </w:r>
          </w:p>
        </w:tc>
      </w:tr>
      <w:tr w:rsidR="00B61B71" w:rsidRPr="0058674F" w14:paraId="1EC49856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1AA6D1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E84A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6 (27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B2F31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8 (63.4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925D5E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8C29D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B2D903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0 (56.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0284E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61 (76.5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B102C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7C5A8CEF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14E15F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6FA4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9 (50.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8DB23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3 (33.9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1F9E7A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B37DF9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988432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4 (33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84C63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7 (19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FB636A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694FD109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DDB3D9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94B9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3 (22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E5F62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 (2.7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216AF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11916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903BFB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7 (9.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FDE71E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3 (3.8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C3603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011C09C3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132E0C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Rest pl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A4BCB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9A5E86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22901D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499</w:t>
            </w:r>
          </w:p>
        </w:tc>
        <w:tc>
          <w:tcPr>
            <w:tcW w:w="236" w:type="dxa"/>
          </w:tcPr>
          <w:p w14:paraId="7A394430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1F9DB88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9679EC9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436F9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043</w:t>
            </w:r>
          </w:p>
        </w:tc>
      </w:tr>
      <w:tr w:rsidR="00B61B71" w:rsidRPr="0058674F" w14:paraId="00CB7878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AF2986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At h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8CF8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7 (29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9F195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2 (33.3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B9C215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B8787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2F2A0B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1 (85.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0B348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21 (94.1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EB593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4DBA2F95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D93803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At the hospi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6893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 (19.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0A8B7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4 (12.9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95F24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B7D878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9C452A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 (7.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A3B4F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8 (2.3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637CD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32D55C32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C04649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At the hot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5529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0 (51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4E05E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00 (53.8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455EB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14F464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947192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 (7.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9D02C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2 (3.5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81423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758797D1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3EB072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Spouse's work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3EDCB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C63932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8D12B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618</w:t>
            </w:r>
          </w:p>
        </w:tc>
        <w:tc>
          <w:tcPr>
            <w:tcW w:w="236" w:type="dxa"/>
          </w:tcPr>
          <w:p w14:paraId="09132736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ED3EF5A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3921407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17438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219</w:t>
            </w:r>
          </w:p>
        </w:tc>
      </w:tr>
      <w:tr w:rsidR="00B61B71" w:rsidRPr="0058674F" w14:paraId="6BD1BDC4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D8293B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Medical staf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2A37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7 (29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35B66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5 (34.9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A3E47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D80688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23788F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4 (47.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8F52B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29 (37.8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64F32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0C43C636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69FFDD" w14:textId="77777777" w:rsidR="00B61B71" w:rsidRPr="0058674F" w:rsidRDefault="00B61B71" w:rsidP="0092305E">
            <w:pPr>
              <w:ind w:leftChars="100" w:left="24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Community workers or other works that could contact with novel coronavirus pneumonia pati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99E4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8 (13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89A6D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9 (10.2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D3586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F36BB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D79297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8 (11.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38CB7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9 (17.3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E188A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59EEF00F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17B5CC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Having a rest at h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6251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3 (56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E9658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02 (54.8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7E8D03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88EEE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542DA3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9 (40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BAE50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53 (44.9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EFE34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7C251EA5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7C646A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The number of minor childre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4FEBD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4D7665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C3E37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993</w:t>
            </w:r>
          </w:p>
        </w:tc>
        <w:tc>
          <w:tcPr>
            <w:tcW w:w="236" w:type="dxa"/>
          </w:tcPr>
          <w:p w14:paraId="42F975B0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724C2A4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84C0862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7EA8CB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073</w:t>
            </w:r>
          </w:p>
        </w:tc>
      </w:tr>
      <w:tr w:rsidR="00B61B71" w:rsidRPr="0058674F" w14:paraId="5EA485D4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159BF3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C846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 (19.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4150E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5 (18.8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CA22D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BA8237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C6497D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6 (22.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22F63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8 (19.9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4B87C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56EB36FA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AEFA1E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E448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1 (53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5739D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01 (54.3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652EEA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69A7F1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00B84C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1 (57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F2A3A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59 (46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B7E4A0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7CB94A3B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A8EA64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宋体" w:hAnsi="Palatino Linotype" w:cs="Times New Roman"/>
                <w:sz w:val="20"/>
                <w:szCs w:val="20"/>
              </w:rPr>
              <w:t>≥</w:t>
            </w: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4C27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6 (27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1420C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0 (26.9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3B115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21531A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21E1DC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4 (19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69DDF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4 (33.4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07467A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500F3C26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61AE18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The caregivers of childre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0C7E1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E0D1A4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FD73E5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065</w:t>
            </w:r>
          </w:p>
        </w:tc>
        <w:tc>
          <w:tcPr>
            <w:tcW w:w="236" w:type="dxa"/>
          </w:tcPr>
          <w:p w14:paraId="5F7E9D0A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75B6CE4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96D1BA7" w14:textId="77777777" w:rsidR="00B61B71" w:rsidRPr="0058674F" w:rsidRDefault="00B61B71" w:rsidP="0092305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CAB1A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534</w:t>
            </w:r>
          </w:p>
        </w:tc>
      </w:tr>
      <w:tr w:rsidR="00B61B71" w:rsidRPr="0058674F" w14:paraId="2473827E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8352C5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Par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B4F0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1 (36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E34B9C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70 (37.6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D85C8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561FA5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ACC980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8 (25.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F1B4A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6 (34.0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4ADA3D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27AB8A34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61DA43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Grandpar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F28E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0 (34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D1541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79 (42.5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E95358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D33571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5A08EC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5 (49.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92538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44 (42.2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9AC60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0F7BF41F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E1C54E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lastRenderedPageBreak/>
              <w:t>Other relatives and frien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B281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7 (12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1CC8D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 (3.2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52214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6D3383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0219D2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 (4.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97D4E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6 (4.7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CEE6E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30DA5C34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510D73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No 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DB37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0 (17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5BC3E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1 (16.7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D76B08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D5E4B4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57B041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5 (21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59A92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5 (19.1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BADDC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1B2916F7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441012FA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Having caregivers to take care of their par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4E3B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91276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8A20D5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650</w:t>
            </w:r>
          </w:p>
        </w:tc>
        <w:tc>
          <w:tcPr>
            <w:tcW w:w="236" w:type="dxa"/>
          </w:tcPr>
          <w:p w14:paraId="6BE6716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029A9D5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00921F2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0C1857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364</w:t>
            </w:r>
          </w:p>
        </w:tc>
      </w:tr>
      <w:tr w:rsidR="00B61B71" w:rsidRPr="0058674F" w14:paraId="2E8ACFCA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62BD0F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B9E6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9 (32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F88080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7 (36.0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66996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A18A5D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EA0033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2 (31.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A7954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25 (36.7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71728F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37F4D27E" w14:textId="77777777" w:rsidTr="0092305E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52463C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D3B1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39 (67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B0021E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9 (64.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4E3E46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7B7C33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FC81EBD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9 (69.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50471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16 (63.3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1C46F77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B61B71" w:rsidRPr="0058674F" w14:paraId="1F9F8FAD" w14:textId="77777777" w:rsidTr="0092305E">
        <w:trPr>
          <w:trHeight w:val="315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463BF055" w14:textId="77777777" w:rsidR="00B61B71" w:rsidRPr="0058674F" w:rsidRDefault="00B61B71" w:rsidP="0092305E">
            <w:pPr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Relatives, friends or neighbors got COVID-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7FCE7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1F653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D7A061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069</w:t>
            </w:r>
          </w:p>
        </w:tc>
        <w:tc>
          <w:tcPr>
            <w:tcW w:w="236" w:type="dxa"/>
          </w:tcPr>
          <w:p w14:paraId="7D48221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35039FF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47CDD8A8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EFD89E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0.063</w:t>
            </w:r>
          </w:p>
        </w:tc>
      </w:tr>
      <w:tr w:rsidR="00B61B71" w:rsidRPr="0058674F" w14:paraId="11F3DCF3" w14:textId="77777777" w:rsidTr="0092305E">
        <w:trPr>
          <w:trHeight w:val="31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579AE4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DFBC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4 (24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104701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9 (37.1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48098B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46EF2BB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F62B26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1 (29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62AAF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67 (19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C45199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B61B71" w:rsidRPr="0058674F" w14:paraId="11040872" w14:textId="77777777" w:rsidTr="0092305E">
        <w:trPr>
          <w:trHeight w:val="315"/>
          <w:jc w:val="center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0C00" w14:textId="77777777" w:rsidR="00B61B71" w:rsidRPr="0058674F" w:rsidRDefault="00B61B71" w:rsidP="0092305E">
            <w:pPr>
              <w:ind w:firstLineChars="100" w:firstLine="200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93EE9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44 (75.9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F1B22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117 (62.9)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9A7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A322955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8FF4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50 (70.4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7309A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>274 (66.5)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036D3" w14:textId="77777777" w:rsidR="00B61B71" w:rsidRPr="0058674F" w:rsidRDefault="00B61B71" w:rsidP="0092305E">
            <w:pPr>
              <w:jc w:val="center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58674F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　</w:t>
            </w:r>
          </w:p>
        </w:tc>
      </w:tr>
    </w:tbl>
    <w:p w14:paraId="62C4B9A8" w14:textId="77777777" w:rsidR="00B61B71" w:rsidRPr="0058674F" w:rsidRDefault="00B61B71" w:rsidP="00B61B71">
      <w:pPr>
        <w:rPr>
          <w:rFonts w:ascii="Palatino Linotype" w:hAnsi="Palatino Linotype" w:cs="Times New Roman"/>
          <w:sz w:val="18"/>
          <w:szCs w:val="18"/>
        </w:rPr>
      </w:pPr>
      <w:r w:rsidRPr="0058674F">
        <w:rPr>
          <w:rFonts w:ascii="Palatino Linotype" w:hAnsi="Palatino Linotype" w:cs="Times New Roman"/>
          <w:sz w:val="18"/>
          <w:szCs w:val="18"/>
        </w:rPr>
        <w:t xml:space="preserve">SCL-90: </w:t>
      </w:r>
      <w:proofErr w:type="gramStart"/>
      <w:r w:rsidRPr="0058674F">
        <w:rPr>
          <w:rFonts w:ascii="Palatino Linotype" w:hAnsi="Palatino Linotype" w:cs="Times New Roman"/>
          <w:sz w:val="18"/>
          <w:szCs w:val="18"/>
        </w:rPr>
        <w:t>the</w:t>
      </w:r>
      <w:proofErr w:type="gramEnd"/>
      <w:r w:rsidRPr="0058674F">
        <w:rPr>
          <w:rFonts w:ascii="Palatino Linotype" w:hAnsi="Palatino Linotype" w:cs="Times New Roman"/>
          <w:sz w:val="18"/>
          <w:szCs w:val="18"/>
        </w:rPr>
        <w:t xml:space="preserve"> Symptom Check List 90; COVID-19: novel coronavirus pneumonia 2019.</w:t>
      </w:r>
    </w:p>
    <w:p w14:paraId="30133D5F" w14:textId="08673391" w:rsidR="00B61B71" w:rsidRPr="00B1583A" w:rsidRDefault="00A75D69" w:rsidP="00B61B71">
      <w:pPr>
        <w:rPr>
          <w:rFonts w:ascii="Palatino Linotype" w:hAnsi="Palatino Linotype" w:cs="Times New Roman"/>
          <w:sz w:val="18"/>
          <w:szCs w:val="18"/>
        </w:rPr>
      </w:pPr>
      <w:r w:rsidRPr="00B1583A">
        <w:rPr>
          <w:rFonts w:ascii="Palatino Linotype" w:hAnsi="Palatino Linotype" w:cs="Times New Roman"/>
          <w:sz w:val="18"/>
          <w:szCs w:val="18"/>
          <w:highlight w:val="yellow"/>
        </w:rPr>
        <w:t xml:space="preserve">SCL-90-positive indicates that the total score of the SCL-90 scale is above 160. </w:t>
      </w:r>
      <w:r w:rsidRPr="00F71394">
        <w:rPr>
          <w:rFonts w:ascii="Palatino Linotype" w:hAnsi="Palatino Linotype" w:cs="Times New Roman"/>
          <w:i/>
          <w:iCs/>
          <w:sz w:val="18"/>
          <w:szCs w:val="18"/>
          <w:highlight w:val="yellow"/>
        </w:rPr>
        <w:t>P</w:t>
      </w:r>
      <w:r w:rsidRPr="00B1583A">
        <w:rPr>
          <w:rFonts w:ascii="Palatino Linotype" w:hAnsi="Palatino Linotype" w:cs="Times New Roman"/>
          <w:sz w:val="18"/>
          <w:szCs w:val="18"/>
          <w:highlight w:val="yellow"/>
        </w:rPr>
        <w:t xml:space="preserve"> value was calculated by chi-square analysis to explore the distribution differences of psychological problems in different factors.</w:t>
      </w:r>
    </w:p>
    <w:p w14:paraId="79B46FCB" w14:textId="77777777" w:rsidR="00B61B71" w:rsidRPr="002B4A57" w:rsidRDefault="00B61B71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42125E" w14:textId="77777777" w:rsidR="008A765F" w:rsidRDefault="008A765F" w:rsidP="00117666">
      <w:pPr>
        <w:spacing w:after="0"/>
      </w:pPr>
      <w:r>
        <w:separator/>
      </w:r>
    </w:p>
  </w:endnote>
  <w:endnote w:type="continuationSeparator" w:id="0">
    <w:p w14:paraId="7674BE07" w14:textId="77777777" w:rsidR="008A765F" w:rsidRDefault="008A76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816AD" w14:textId="77777777" w:rsidR="008A765F" w:rsidRDefault="008A765F" w:rsidP="00117666">
      <w:pPr>
        <w:spacing w:after="0"/>
      </w:pPr>
      <w:r>
        <w:separator/>
      </w:r>
    </w:p>
  </w:footnote>
  <w:footnote w:type="continuationSeparator" w:id="0">
    <w:p w14:paraId="0C756F1D" w14:textId="77777777" w:rsidR="008A765F" w:rsidRDefault="008A76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65F"/>
    <w:rsid w:val="009151AA"/>
    <w:rsid w:val="0093429D"/>
    <w:rsid w:val="00943573"/>
    <w:rsid w:val="00964134"/>
    <w:rsid w:val="00970F7D"/>
    <w:rsid w:val="00994A3D"/>
    <w:rsid w:val="009C2B12"/>
    <w:rsid w:val="00A174D9"/>
    <w:rsid w:val="00A46C76"/>
    <w:rsid w:val="00A75D69"/>
    <w:rsid w:val="00AA4D24"/>
    <w:rsid w:val="00AB6715"/>
    <w:rsid w:val="00B1583A"/>
    <w:rsid w:val="00B1671E"/>
    <w:rsid w:val="00B25EB8"/>
    <w:rsid w:val="00B37F4D"/>
    <w:rsid w:val="00B61B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Qi</cp:lastModifiedBy>
  <cp:revision>5</cp:revision>
  <cp:lastPrinted>2013-10-03T12:51:00Z</cp:lastPrinted>
  <dcterms:created xsi:type="dcterms:W3CDTF">2018-11-23T08:58:00Z</dcterms:created>
  <dcterms:modified xsi:type="dcterms:W3CDTF">2021-03-25T19:10:00Z</dcterms:modified>
</cp:coreProperties>
</file>